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. Measures of parameter estimates (average OR, empirical standard error and 95%CI) of scenarios 1-4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82"/>
        <w:gridCol w:w="472"/>
        <w:gridCol w:w="645"/>
        <w:gridCol w:w="883"/>
        <w:gridCol w:w="905"/>
        <w:gridCol w:w="882"/>
        <w:gridCol w:w="883"/>
        <w:gridCol w:w="905"/>
        <w:gridCol w:w="883"/>
      </w:tblGrid>
      <w:tr>
        <w:trPr>
          <w:tblHeader w:val="true"/>
        </w:trPr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enario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R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r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R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e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i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rGEEi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EE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M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LM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±0.19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±0.03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±0.08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±0.08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±0.08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±0.13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1.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0,1.9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9,1.1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2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7,1.69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3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2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9,1.31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3,1.0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7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2,1.26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9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1,1.2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6,1.0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21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0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8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4,1.07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4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3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4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2,1.21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±0.26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±0.04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±0.10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±0.09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±0.10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±0.17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w w:val="9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5,2.60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2,1.1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9,1.6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8,1.65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9,1.6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5,2.13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2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6,1.32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3,1.0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7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9,1.27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9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5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6,1.0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3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20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0</w:t>
            </w:r>
          </w:p>
        </w:tc>
      </w:tr>
      <w:tr>
        <w:trPr/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9,1.30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4,1.07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4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4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4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22)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±0.19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±0.06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±0.09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±0.08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±0.09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±0.13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8,1.9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3,1.2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4,1.4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2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4,1.4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8,1.71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5,1.3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8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10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3,1.1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5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23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0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30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1,1.11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4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2,1.22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±0.28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±0.06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±0.1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±0.1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±0.1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±0.18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w w:val="9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4,2.62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3,1.3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35,1.7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30,1.6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35,1.7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0,2.18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2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6,1.31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7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5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±0.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10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2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4,1.1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24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0</w:t>
            </w:r>
          </w:p>
        </w:tc>
      </w:tr>
      <w:tr>
        <w:trPr/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7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0,1.10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3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2,1.20)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±0.2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±0.07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±0.10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±0.09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±0.10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±0.15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4,1.9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07,1.3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4,1.5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5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4,1.5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8,1.77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2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4,1.34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8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9,1.29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10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29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2,1.1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24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1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33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3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5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1,1.23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±0.3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±0.08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±0.12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±0.11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±0.12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±0.20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w w:val="9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3,2.77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2,1.53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0,1.8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31,1.73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0,1.8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4,2.33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2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4,1.33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4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7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±0.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±0.11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29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4,1.1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2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2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27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±0.0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0</w:t>
            </w:r>
          </w:p>
        </w:tc>
      </w:tr>
      <w:tr>
        <w:trPr/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5,1.30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2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4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5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1,1.22)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±0.22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±0.09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±0.1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±0.09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±0.106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±0.16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2,1.99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5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6,1.5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1,1.4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6,1.5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8,1.79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3,1.3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7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8,1.29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11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6,1.31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0,1.18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2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1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8,1.2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27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11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4,1.31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8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6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8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9,1.25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3±0.3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±0.10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±0.13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±0.11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±0.13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±0.21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w w:val="9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9,2.71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29,1.69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3,1.9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32,1.76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43,1.9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56,2.39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1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3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3,1.36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16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2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4,1.1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3,1.2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7,1.29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±0.11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6,1.30)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3,1.22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0,1.2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9,1.17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90,1.2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5,1.28)</w:t>
            </w:r>
          </w:p>
        </w:tc>
      </w:tr>
      <w:tr>
        <w:trPr/>
        <w:tc>
          <w:tcPr>
            <w:tcW w:w="2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1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±0.0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±0.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±0.12</w:t>
            </w:r>
          </w:p>
        </w:tc>
      </w:tr>
      <w:tr>
        <w:trPr/>
        <w:tc>
          <w:tcPr>
            <w:tcW w:w="2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75,1.35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5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7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7,1.17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6,1.17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82,1.25)</w:t>
            </w:r>
          </w:p>
        </w:tc>
      </w:tr>
    </w:tbl>
    <w:p>
      <w:pPr>
        <w:pStyle w:val="Normal"/>
        <w:jc w:val="left"/>
        <w:rPr>
          <w:rFonts w:ascii="黑体;SimHei" w:hAnsi="黑体;SimHei" w:eastAsia="黑体;SimHei" w:cs="黑体;SimHei"/>
          <w:sz w:val="24"/>
          <w:szCs w:val="24"/>
        </w:rPr>
      </w:pPr>
      <w:r>
        <w:rPr>
          <w:rFonts w:eastAsia="黑体;SimHei" w:cs="黑体;SimHei" w:ascii="黑体;SimHei" w:hAnsi="黑体;SimHei"/>
          <w:sz w:val="24"/>
          <w:szCs w:val="24"/>
        </w:rPr>
      </w:r>
    </w:p>
    <w:p>
      <w:pPr>
        <w:pStyle w:val="Normal"/>
        <w:rPr>
          <w:rFonts w:ascii="黑体;SimHei" w:hAnsi="黑体;SimHei" w:eastAsia="黑体;SimHei" w:cs="黑体;SimHei"/>
          <w:sz w:val="24"/>
          <w:szCs w:val="24"/>
        </w:rPr>
      </w:pPr>
      <w:r>
        <w:rPr>
          <w:rFonts w:eastAsia="黑体;SimHei" w:cs="黑体;SimHei" w:ascii="黑体;SimHei" w:hAnsi="黑体;SimHei"/>
          <w:sz w:val="24"/>
          <w:szCs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character" w:styleId="Style14">
    <w:name w:val="占位符文本"/>
    <w:basedOn w:val="Style13"/>
    <w:qFormat/>
    <w:rPr>
      <w:color w:val="808080"/>
    </w:rPr>
  </w:style>
  <w:style w:type="character" w:styleId="Applestylespan">
    <w:name w:val="apple-style-span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LineNumbering">
    <w:name w:val="Line Number"/>
    <w:basedOn w:val="Style13"/>
    <w:rPr/>
  </w:style>
  <w:style w:type="character" w:styleId="Style15">
    <w:name w:val="批注引用"/>
    <w:basedOn w:val="Style13"/>
    <w:qFormat/>
    <w:rPr>
      <w:sz w:val="18"/>
      <w:szCs w:val="18"/>
    </w:rPr>
  </w:style>
  <w:style w:type="character" w:styleId="Char3">
    <w:name w:val="批注文字 Char"/>
    <w:basedOn w:val="Style13"/>
    <w:qFormat/>
    <w:rPr>
      <w:kern w:val="2"/>
      <w:sz w:val="21"/>
      <w:szCs w:val="22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书目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1:38:00Z</dcterms:created>
  <dc:creator>Y. Zhao</dc:creator>
  <dc:description/>
  <cp:keywords/>
  <dc:language>en-US</dc:language>
  <cp:lastModifiedBy>Yang</cp:lastModifiedBy>
  <cp:lastPrinted>2010-12-09T16:12:00Z</cp:lastPrinted>
  <dcterms:modified xsi:type="dcterms:W3CDTF">2012-01-05T03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